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5CE" w:rsidRPr="001D191E" w:rsidRDefault="001D191E" w:rsidP="001D191E">
      <w:pPr>
        <w:rPr>
          <w:rFonts w:ascii="Times New Roman" w:hAnsi="Times New Roman" w:cs="Times New Roman"/>
          <w:b/>
        </w:rPr>
      </w:pPr>
      <w:r w:rsidRPr="006451E3">
        <w:rPr>
          <w:rFonts w:ascii="Times New Roman" w:hAnsi="Times New Roman" w:cs="Times New Roman" w:hint="eastAsia"/>
          <w:b/>
        </w:rPr>
        <w:t xml:space="preserve">S1 Fig. </w:t>
      </w:r>
      <w:r>
        <w:rPr>
          <w:rFonts w:ascii="Times New Roman" w:hAnsi="Times New Roman" w:cs="Times New Roman" w:hint="eastAsia"/>
        </w:rPr>
        <w:t>Patient enrollment in this study</w:t>
      </w:r>
      <w:r>
        <w:rPr>
          <w:rFonts w:ascii="Times New Roman" w:hAnsi="Times New Roman" w:cs="Times New Roman" w:hint="eastAsia"/>
          <w:b/>
        </w:rPr>
        <w:t xml:space="preserve"> </w:t>
      </w:r>
      <w:r w:rsidR="004715CE">
        <w:rPr>
          <w:rFonts w:ascii="Times New Roman" w:hAnsi="Times New Roman" w:cs="Times New Roman" w:hint="eastAsia"/>
        </w:rPr>
        <w:t xml:space="preserve">(KCGMH: </w:t>
      </w:r>
      <w:r w:rsidR="004715CE" w:rsidRPr="00733155">
        <w:rPr>
          <w:rFonts w:ascii="Times New Roman" w:hAnsi="Times New Roman" w:cs="Times New Roman"/>
        </w:rPr>
        <w:t xml:space="preserve">Kaohsiung Chang-Gung Memorial </w:t>
      </w:r>
      <w:r w:rsidR="004715CE">
        <w:rPr>
          <w:rFonts w:ascii="Times New Roman" w:hAnsi="Times New Roman" w:cs="Times New Roman"/>
        </w:rPr>
        <w:t>hospita</w:t>
      </w:r>
      <w:r w:rsidR="004715CE">
        <w:rPr>
          <w:rFonts w:ascii="Times New Roman" w:hAnsi="Times New Roman" w:cs="Times New Roman" w:hint="eastAsia"/>
        </w:rPr>
        <w:t xml:space="preserve">l, </w:t>
      </w:r>
      <w:proofErr w:type="spellStart"/>
      <w:r w:rsidR="004715CE">
        <w:rPr>
          <w:rFonts w:ascii="Times New Roman" w:hAnsi="Times New Roman" w:cs="Times New Roman"/>
        </w:rPr>
        <w:t>Tx</w:t>
      </w:r>
      <w:proofErr w:type="spellEnd"/>
      <w:r w:rsidR="004715CE">
        <w:rPr>
          <w:rFonts w:ascii="Times New Roman" w:hAnsi="Times New Roman" w:cs="Times New Roman"/>
        </w:rPr>
        <w:t>: treatment</w:t>
      </w:r>
      <w:r w:rsidR="004715CE">
        <w:rPr>
          <w:rFonts w:ascii="Times New Roman" w:hAnsi="Times New Roman" w:cs="Times New Roman" w:hint="eastAsia"/>
        </w:rPr>
        <w:t>)</w:t>
      </w:r>
    </w:p>
    <w:p w:rsidR="001D1960" w:rsidRDefault="004715CE">
      <w:r w:rsidRPr="004715CE">
        <w:rPr>
          <w:noProof/>
        </w:rPr>
        <w:drawing>
          <wp:inline distT="0" distB="0" distL="0" distR="0">
            <wp:extent cx="5273040" cy="5021580"/>
            <wp:effectExtent l="19050" t="0" r="381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021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15CE" w:rsidRDefault="004715CE"/>
    <w:p w:rsidR="004715CE" w:rsidRDefault="004715CE"/>
    <w:p w:rsidR="004715CE" w:rsidRDefault="004715CE"/>
    <w:p w:rsidR="004715CE" w:rsidRDefault="004715CE"/>
    <w:p w:rsidR="004715CE" w:rsidRDefault="004715CE"/>
    <w:p w:rsidR="004715CE" w:rsidRDefault="004715CE"/>
    <w:p w:rsidR="004715CE" w:rsidRDefault="004715CE"/>
    <w:p w:rsidR="004715CE" w:rsidRDefault="004715CE"/>
    <w:p w:rsidR="004715CE" w:rsidRDefault="004715CE"/>
    <w:p w:rsidR="004715CE" w:rsidRDefault="004715CE"/>
    <w:p w:rsidR="004715CE" w:rsidRDefault="004715CE"/>
    <w:p w:rsidR="004715CE" w:rsidRDefault="004715CE"/>
    <w:p w:rsidR="004715CE" w:rsidRDefault="004715CE" w:rsidP="004715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 w:rsidR="006500BE">
        <w:rPr>
          <w:rFonts w:ascii="Times New Roman" w:hAnsi="Times New Roman" w:cs="Times New Roman" w:hint="eastAsia"/>
        </w:rPr>
        <w:t>A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 xml:space="preserve">Kaplan-Meier survival curve in the patients received initial non-surgical </w:t>
      </w:r>
      <w:r>
        <w:rPr>
          <w:rFonts w:ascii="Times New Roman" w:hAnsi="Times New Roman" w:cs="Times New Roman" w:hint="eastAsia"/>
        </w:rPr>
        <w:lastRenderedPageBreak/>
        <w:t>treatment with adequate follow-up time.</w:t>
      </w:r>
    </w:p>
    <w:p w:rsidR="004715CE" w:rsidRDefault="004715CE"/>
    <w:p w:rsidR="004715CE" w:rsidRPr="004715CE" w:rsidRDefault="004715CE">
      <w:r w:rsidRPr="004715CE">
        <w:rPr>
          <w:noProof/>
        </w:rPr>
        <w:drawing>
          <wp:inline distT="0" distB="0" distL="0" distR="0">
            <wp:extent cx="5208270" cy="4849079"/>
            <wp:effectExtent l="19050" t="0" r="0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585" cy="48484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715CE" w:rsidRPr="004715CE" w:rsidSect="001D19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00BE" w:rsidRDefault="006500BE" w:rsidP="006500BE">
      <w:r>
        <w:separator/>
      </w:r>
    </w:p>
  </w:endnote>
  <w:endnote w:type="continuationSeparator" w:id="0">
    <w:p w:rsidR="006500BE" w:rsidRDefault="006500BE" w:rsidP="00650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00BE" w:rsidRDefault="006500BE" w:rsidP="006500BE">
      <w:r>
        <w:separator/>
      </w:r>
    </w:p>
  </w:footnote>
  <w:footnote w:type="continuationSeparator" w:id="0">
    <w:p w:rsidR="006500BE" w:rsidRDefault="006500BE" w:rsidP="006500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15CE"/>
    <w:rsid w:val="000F694E"/>
    <w:rsid w:val="001D191E"/>
    <w:rsid w:val="001D1960"/>
    <w:rsid w:val="004715CE"/>
    <w:rsid w:val="004C2899"/>
    <w:rsid w:val="006500BE"/>
    <w:rsid w:val="00721888"/>
    <w:rsid w:val="00F06313"/>
    <w:rsid w:val="00F91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5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15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715C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6500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6500BE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6500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6500B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hao Yeh</dc:creator>
  <cp:lastModifiedBy>Renhao Yeh</cp:lastModifiedBy>
  <cp:revision>4</cp:revision>
  <dcterms:created xsi:type="dcterms:W3CDTF">2015-07-24T12:08:00Z</dcterms:created>
  <dcterms:modified xsi:type="dcterms:W3CDTF">2015-12-01T05:07:00Z</dcterms:modified>
</cp:coreProperties>
</file>